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5E34B" w14:textId="33919B4E" w:rsidR="00BF411D" w:rsidRDefault="002612CB" w:rsidP="00BF411D">
      <w:pPr>
        <w:rPr>
          <w:rFonts w:ascii="Arial" w:eastAsia="MS PGothic" w:hAnsi="Arial" w:cs="Arial"/>
          <w:b/>
        </w:rPr>
      </w:pPr>
      <w:r>
        <w:rPr>
          <w:rFonts w:ascii="Arial" w:eastAsia="MS PGothic" w:hAnsi="Arial" w:cs="Arial"/>
          <w:b/>
        </w:rPr>
        <w:t>S</w:t>
      </w:r>
      <w:r w:rsidR="00E94FA4">
        <w:rPr>
          <w:rFonts w:ascii="Arial" w:eastAsia="MS PGothic" w:hAnsi="Arial" w:cs="Arial"/>
          <w:b/>
        </w:rPr>
        <w:t>1</w:t>
      </w:r>
      <w:r>
        <w:rPr>
          <w:rFonts w:ascii="Arial" w:eastAsia="MS PGothic" w:hAnsi="Arial" w:cs="Arial"/>
          <w:b/>
        </w:rPr>
        <w:t xml:space="preserve"> Fig</w:t>
      </w:r>
      <w:r w:rsidR="00BF411D" w:rsidRPr="00BF411D">
        <w:rPr>
          <w:rFonts w:ascii="Arial" w:eastAsia="MS PGothic" w:hAnsi="Arial" w:cs="Arial"/>
          <w:b/>
        </w:rPr>
        <w:t>.</w:t>
      </w:r>
      <w:r w:rsidR="00BF411D" w:rsidRPr="00BF411D">
        <w:rPr>
          <w:rFonts w:ascii="Arial" w:hAnsi="Arial" w:cs="Arial"/>
          <w:b/>
        </w:rPr>
        <w:t xml:space="preserve"> </w:t>
      </w:r>
      <w:bookmarkStart w:id="0" w:name="_Hlk56884733"/>
      <w:r>
        <w:rPr>
          <w:rFonts w:ascii="Arial" w:hAnsi="Arial" w:cs="Arial"/>
          <w:b/>
        </w:rPr>
        <w:t>Adjusted survival curves</w:t>
      </w:r>
      <w:r w:rsidR="00601453">
        <w:rPr>
          <w:rFonts w:ascii="Arial" w:hAnsi="Arial" w:cs="Arial"/>
          <w:b/>
        </w:rPr>
        <w:t>.</w:t>
      </w:r>
      <w:r w:rsidR="00BF411D" w:rsidRPr="00BF411D" w:rsidDel="001609CE">
        <w:rPr>
          <w:rFonts w:ascii="Arial" w:eastAsia="MS PGothic" w:hAnsi="Arial" w:cs="Arial"/>
          <w:b/>
        </w:rPr>
        <w:t xml:space="preserve"> </w:t>
      </w:r>
    </w:p>
    <w:p w14:paraId="044D5CE3" w14:textId="2DD58D9E" w:rsidR="002612CB" w:rsidRPr="002612CB" w:rsidRDefault="002612CB" w:rsidP="00BF411D">
      <w:pPr>
        <w:rPr>
          <w:rFonts w:ascii="Arial" w:eastAsia="MS PGothic" w:hAnsi="Arial" w:cs="Arial"/>
          <w:bCs/>
        </w:rPr>
      </w:pPr>
      <w:r w:rsidRPr="002612CB">
        <w:rPr>
          <w:rFonts w:ascii="Arial" w:eastAsia="MS PGothic" w:hAnsi="Arial" w:cs="Arial"/>
          <w:bCs/>
        </w:rPr>
        <w:t xml:space="preserve"> (A) A composite of all cause death and hospitalization for heart failure. (B) All-cause death. (C) Heart failure hospitalization. We adjusted outcomes for the same variables in COX hazard model.</w:t>
      </w:r>
    </w:p>
    <w:bookmarkEnd w:id="0"/>
    <w:p w14:paraId="00AEDA79" w14:textId="26BF4CF2" w:rsidR="000A7374" w:rsidRDefault="005D447C">
      <w:r>
        <w:rPr>
          <w:noProof/>
        </w:rPr>
        <w:drawing>
          <wp:inline distT="0" distB="0" distL="0" distR="0" wp14:anchorId="294144EA" wp14:editId="4266B393">
            <wp:extent cx="3674019" cy="33591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7100" cy="337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C0939" w14:textId="58313EA4" w:rsidR="000A7374" w:rsidRDefault="000A7374">
      <w:r>
        <w:rPr>
          <w:noProof/>
        </w:rPr>
        <w:drawing>
          <wp:inline distT="0" distB="0" distL="0" distR="0" wp14:anchorId="0A580E3E" wp14:editId="5F232C7E">
            <wp:extent cx="3863669" cy="341185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422" cy="3418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D7C5B" w14:textId="1F2553D4" w:rsidR="000A7374" w:rsidRDefault="000A7374">
      <w:r>
        <w:br w:type="textWrapping" w:clear="all"/>
      </w:r>
      <w:r>
        <w:rPr>
          <w:noProof/>
        </w:rPr>
        <w:lastRenderedPageBreak/>
        <w:drawing>
          <wp:inline distT="0" distB="0" distL="0" distR="0" wp14:anchorId="64D9B8EF" wp14:editId="353A3386">
            <wp:extent cx="3776230" cy="341439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085" cy="3419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276B1" w14:textId="77777777" w:rsidR="000A7374" w:rsidRDefault="000A7374"/>
    <w:p w14:paraId="0DDE73E2" w14:textId="2E2925A2" w:rsidR="00200AFF" w:rsidRPr="00CF0002" w:rsidRDefault="00200AFF" w:rsidP="00B92A75">
      <w:pPr>
        <w:rPr>
          <w:rFonts w:ascii="Times New Roman" w:hAnsi="Times New Roman" w:cs="Times New Roman"/>
          <w:b/>
        </w:rPr>
      </w:pPr>
    </w:p>
    <w:sectPr w:rsidR="00200AFF" w:rsidRPr="00CF0002" w:rsidSect="00B92A75">
      <w:footerReference w:type="default" r:id="rId10"/>
      <w:pgSz w:w="11906" w:h="16838" w:code="9"/>
      <w:pgMar w:top="1440" w:right="1077" w:bottom="1440" w:left="107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C10D06" w14:textId="77777777" w:rsidR="007B473D" w:rsidRDefault="007B473D" w:rsidP="004F7097">
      <w:r>
        <w:separator/>
      </w:r>
    </w:p>
  </w:endnote>
  <w:endnote w:type="continuationSeparator" w:id="0">
    <w:p w14:paraId="67813AE7" w14:textId="77777777" w:rsidR="007B473D" w:rsidRDefault="007B473D" w:rsidP="004F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48413557"/>
      <w:docPartObj>
        <w:docPartGallery w:val="Page Numbers (Bottom of Page)"/>
        <w:docPartUnique/>
      </w:docPartObj>
    </w:sdtPr>
    <w:sdtEndPr/>
    <w:sdtContent>
      <w:p w14:paraId="2A88442C" w14:textId="0BD2B6A4" w:rsidR="00743F61" w:rsidRDefault="00743F6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46D3">
          <w:rPr>
            <w:noProof/>
            <w:lang w:val="ja-JP"/>
          </w:rPr>
          <w:t>11</w:t>
        </w:r>
        <w:r>
          <w:fldChar w:fldCharType="end"/>
        </w:r>
      </w:p>
    </w:sdtContent>
  </w:sdt>
  <w:p w14:paraId="3856AFD0" w14:textId="77777777" w:rsidR="00743F61" w:rsidRDefault="00743F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0A12AA" w14:textId="77777777" w:rsidR="007B473D" w:rsidRDefault="007B473D" w:rsidP="004F7097">
      <w:r>
        <w:separator/>
      </w:r>
    </w:p>
  </w:footnote>
  <w:footnote w:type="continuationSeparator" w:id="0">
    <w:p w14:paraId="061B7933" w14:textId="77777777" w:rsidR="007B473D" w:rsidRDefault="007B473D" w:rsidP="004F7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FF6CCA"/>
    <w:multiLevelType w:val="hybridMultilevel"/>
    <w:tmpl w:val="A7444D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E63617"/>
    <w:multiLevelType w:val="hybridMultilevel"/>
    <w:tmpl w:val="8660B19A"/>
    <w:lvl w:ilvl="0" w:tplc="5C9073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0B"/>
    <w:rsid w:val="000066F1"/>
    <w:rsid w:val="00006AA3"/>
    <w:rsid w:val="0002487A"/>
    <w:rsid w:val="00030F99"/>
    <w:rsid w:val="00036D88"/>
    <w:rsid w:val="00050FE1"/>
    <w:rsid w:val="000638D4"/>
    <w:rsid w:val="00082824"/>
    <w:rsid w:val="000868C8"/>
    <w:rsid w:val="000952D7"/>
    <w:rsid w:val="000A7374"/>
    <w:rsid w:val="000B0DD9"/>
    <w:rsid w:val="000B3396"/>
    <w:rsid w:val="000D0BEB"/>
    <w:rsid w:val="000D2847"/>
    <w:rsid w:val="000D5683"/>
    <w:rsid w:val="000F26FB"/>
    <w:rsid w:val="0010269B"/>
    <w:rsid w:val="0010637E"/>
    <w:rsid w:val="00113DB0"/>
    <w:rsid w:val="0012370D"/>
    <w:rsid w:val="0012501E"/>
    <w:rsid w:val="001305D4"/>
    <w:rsid w:val="001609CE"/>
    <w:rsid w:val="0016309A"/>
    <w:rsid w:val="00164AF3"/>
    <w:rsid w:val="00187F78"/>
    <w:rsid w:val="001A7736"/>
    <w:rsid w:val="001B18C9"/>
    <w:rsid w:val="001D1D74"/>
    <w:rsid w:val="001D4ECD"/>
    <w:rsid w:val="001D7B20"/>
    <w:rsid w:val="001E0A6C"/>
    <w:rsid w:val="001F190F"/>
    <w:rsid w:val="001F2C31"/>
    <w:rsid w:val="00200AFF"/>
    <w:rsid w:val="002163A4"/>
    <w:rsid w:val="00241DDA"/>
    <w:rsid w:val="002612CB"/>
    <w:rsid w:val="002779E9"/>
    <w:rsid w:val="002832C9"/>
    <w:rsid w:val="002844C3"/>
    <w:rsid w:val="002A642F"/>
    <w:rsid w:val="002B2B30"/>
    <w:rsid w:val="002D0269"/>
    <w:rsid w:val="002D4F0F"/>
    <w:rsid w:val="002D523B"/>
    <w:rsid w:val="002D5B21"/>
    <w:rsid w:val="002E0BB5"/>
    <w:rsid w:val="002E3154"/>
    <w:rsid w:val="002E3F90"/>
    <w:rsid w:val="002E7576"/>
    <w:rsid w:val="002F25DC"/>
    <w:rsid w:val="002F4C42"/>
    <w:rsid w:val="002F691D"/>
    <w:rsid w:val="00306535"/>
    <w:rsid w:val="0032331E"/>
    <w:rsid w:val="00325B18"/>
    <w:rsid w:val="003306CC"/>
    <w:rsid w:val="003317E4"/>
    <w:rsid w:val="0034357B"/>
    <w:rsid w:val="0035313F"/>
    <w:rsid w:val="00356046"/>
    <w:rsid w:val="00360C75"/>
    <w:rsid w:val="00366885"/>
    <w:rsid w:val="003671F6"/>
    <w:rsid w:val="003718D2"/>
    <w:rsid w:val="003755B5"/>
    <w:rsid w:val="0038724E"/>
    <w:rsid w:val="00395304"/>
    <w:rsid w:val="003A51D8"/>
    <w:rsid w:val="003C34CB"/>
    <w:rsid w:val="003C74A9"/>
    <w:rsid w:val="003D2780"/>
    <w:rsid w:val="003D3E57"/>
    <w:rsid w:val="003E1525"/>
    <w:rsid w:val="003E6B6A"/>
    <w:rsid w:val="003F3F03"/>
    <w:rsid w:val="004210BF"/>
    <w:rsid w:val="004303AC"/>
    <w:rsid w:val="00436A11"/>
    <w:rsid w:val="0045258F"/>
    <w:rsid w:val="00452A76"/>
    <w:rsid w:val="00452BD6"/>
    <w:rsid w:val="00457CE0"/>
    <w:rsid w:val="00460EF6"/>
    <w:rsid w:val="00486E8E"/>
    <w:rsid w:val="00493013"/>
    <w:rsid w:val="004A0F88"/>
    <w:rsid w:val="004B0840"/>
    <w:rsid w:val="004B276F"/>
    <w:rsid w:val="004B5217"/>
    <w:rsid w:val="004C1136"/>
    <w:rsid w:val="004C762D"/>
    <w:rsid w:val="004F5D3E"/>
    <w:rsid w:val="004F7097"/>
    <w:rsid w:val="005122D5"/>
    <w:rsid w:val="00512724"/>
    <w:rsid w:val="00517077"/>
    <w:rsid w:val="005203A2"/>
    <w:rsid w:val="00531D62"/>
    <w:rsid w:val="0053296E"/>
    <w:rsid w:val="00533D52"/>
    <w:rsid w:val="005353E1"/>
    <w:rsid w:val="00535587"/>
    <w:rsid w:val="005650ED"/>
    <w:rsid w:val="00585125"/>
    <w:rsid w:val="005B0ECB"/>
    <w:rsid w:val="005B26B9"/>
    <w:rsid w:val="005B5874"/>
    <w:rsid w:val="005C442D"/>
    <w:rsid w:val="005C446A"/>
    <w:rsid w:val="005D165B"/>
    <w:rsid w:val="005D19C7"/>
    <w:rsid w:val="005D447C"/>
    <w:rsid w:val="005D64F3"/>
    <w:rsid w:val="005F09CF"/>
    <w:rsid w:val="00601453"/>
    <w:rsid w:val="0060369A"/>
    <w:rsid w:val="00611F08"/>
    <w:rsid w:val="006157FE"/>
    <w:rsid w:val="0065432D"/>
    <w:rsid w:val="0068236D"/>
    <w:rsid w:val="00682403"/>
    <w:rsid w:val="00686E24"/>
    <w:rsid w:val="006A0623"/>
    <w:rsid w:val="006C43A6"/>
    <w:rsid w:val="006C7253"/>
    <w:rsid w:val="006D0C85"/>
    <w:rsid w:val="006E455B"/>
    <w:rsid w:val="006E56FD"/>
    <w:rsid w:val="006E590B"/>
    <w:rsid w:val="006E762D"/>
    <w:rsid w:val="007239CF"/>
    <w:rsid w:val="00743F61"/>
    <w:rsid w:val="00756C50"/>
    <w:rsid w:val="007705DA"/>
    <w:rsid w:val="00777555"/>
    <w:rsid w:val="00797866"/>
    <w:rsid w:val="007A4299"/>
    <w:rsid w:val="007A4658"/>
    <w:rsid w:val="007B00B3"/>
    <w:rsid w:val="007B2E12"/>
    <w:rsid w:val="007B3AF4"/>
    <w:rsid w:val="007B473D"/>
    <w:rsid w:val="007B79A7"/>
    <w:rsid w:val="007D2E97"/>
    <w:rsid w:val="007E2F8A"/>
    <w:rsid w:val="007E6522"/>
    <w:rsid w:val="007F22C6"/>
    <w:rsid w:val="00825D8D"/>
    <w:rsid w:val="0083367E"/>
    <w:rsid w:val="0084131B"/>
    <w:rsid w:val="0084622A"/>
    <w:rsid w:val="008476E1"/>
    <w:rsid w:val="00853A25"/>
    <w:rsid w:val="008646D3"/>
    <w:rsid w:val="008A6281"/>
    <w:rsid w:val="008B3760"/>
    <w:rsid w:val="008C7BB9"/>
    <w:rsid w:val="008C7C68"/>
    <w:rsid w:val="008E28D3"/>
    <w:rsid w:val="00900172"/>
    <w:rsid w:val="00905292"/>
    <w:rsid w:val="00910277"/>
    <w:rsid w:val="00913EE8"/>
    <w:rsid w:val="00914852"/>
    <w:rsid w:val="009216CB"/>
    <w:rsid w:val="009223A5"/>
    <w:rsid w:val="009250CD"/>
    <w:rsid w:val="00930355"/>
    <w:rsid w:val="00936856"/>
    <w:rsid w:val="00942764"/>
    <w:rsid w:val="00944979"/>
    <w:rsid w:val="00946477"/>
    <w:rsid w:val="00951543"/>
    <w:rsid w:val="00967F99"/>
    <w:rsid w:val="0097695D"/>
    <w:rsid w:val="009816A6"/>
    <w:rsid w:val="00986F6B"/>
    <w:rsid w:val="0099369E"/>
    <w:rsid w:val="009A1E3D"/>
    <w:rsid w:val="009A22C7"/>
    <w:rsid w:val="009D7185"/>
    <w:rsid w:val="009D7D1E"/>
    <w:rsid w:val="009E2C80"/>
    <w:rsid w:val="009E4C1F"/>
    <w:rsid w:val="009E536D"/>
    <w:rsid w:val="009F02A5"/>
    <w:rsid w:val="009F2C41"/>
    <w:rsid w:val="00A11C49"/>
    <w:rsid w:val="00A12C65"/>
    <w:rsid w:val="00A21F56"/>
    <w:rsid w:val="00A3723B"/>
    <w:rsid w:val="00A372B6"/>
    <w:rsid w:val="00A37330"/>
    <w:rsid w:val="00A665AF"/>
    <w:rsid w:val="00A7132D"/>
    <w:rsid w:val="00A71F52"/>
    <w:rsid w:val="00A91F88"/>
    <w:rsid w:val="00A97E02"/>
    <w:rsid w:val="00AA0F7A"/>
    <w:rsid w:val="00AA1A86"/>
    <w:rsid w:val="00AB476B"/>
    <w:rsid w:val="00AC67AE"/>
    <w:rsid w:val="00AD4BB6"/>
    <w:rsid w:val="00AD568B"/>
    <w:rsid w:val="00AD705D"/>
    <w:rsid w:val="00AE2FF2"/>
    <w:rsid w:val="00AF2899"/>
    <w:rsid w:val="00B0347A"/>
    <w:rsid w:val="00B44A8D"/>
    <w:rsid w:val="00B45501"/>
    <w:rsid w:val="00B510B6"/>
    <w:rsid w:val="00B57C2F"/>
    <w:rsid w:val="00B86C12"/>
    <w:rsid w:val="00B92A75"/>
    <w:rsid w:val="00B93B23"/>
    <w:rsid w:val="00BA1FD5"/>
    <w:rsid w:val="00BB1E08"/>
    <w:rsid w:val="00BC1BB1"/>
    <w:rsid w:val="00BD2995"/>
    <w:rsid w:val="00BD4634"/>
    <w:rsid w:val="00BE1DED"/>
    <w:rsid w:val="00BF411D"/>
    <w:rsid w:val="00BF58F2"/>
    <w:rsid w:val="00C048EB"/>
    <w:rsid w:val="00C06E4B"/>
    <w:rsid w:val="00C152BF"/>
    <w:rsid w:val="00C210A9"/>
    <w:rsid w:val="00C37931"/>
    <w:rsid w:val="00C64E10"/>
    <w:rsid w:val="00C65B94"/>
    <w:rsid w:val="00CA0669"/>
    <w:rsid w:val="00CB3F0A"/>
    <w:rsid w:val="00CB5AF0"/>
    <w:rsid w:val="00CE0429"/>
    <w:rsid w:val="00CF0002"/>
    <w:rsid w:val="00D1723C"/>
    <w:rsid w:val="00D30C16"/>
    <w:rsid w:val="00D33EC3"/>
    <w:rsid w:val="00D43A49"/>
    <w:rsid w:val="00D45FEE"/>
    <w:rsid w:val="00D7022C"/>
    <w:rsid w:val="00D83A46"/>
    <w:rsid w:val="00D85C82"/>
    <w:rsid w:val="00D923E1"/>
    <w:rsid w:val="00D973DF"/>
    <w:rsid w:val="00DA47F4"/>
    <w:rsid w:val="00DA7E78"/>
    <w:rsid w:val="00DB086A"/>
    <w:rsid w:val="00DC34B4"/>
    <w:rsid w:val="00DD56E4"/>
    <w:rsid w:val="00E00DA7"/>
    <w:rsid w:val="00E049F9"/>
    <w:rsid w:val="00E135E9"/>
    <w:rsid w:val="00E22405"/>
    <w:rsid w:val="00E31559"/>
    <w:rsid w:val="00E31771"/>
    <w:rsid w:val="00E367B3"/>
    <w:rsid w:val="00E47634"/>
    <w:rsid w:val="00E51511"/>
    <w:rsid w:val="00E51BD6"/>
    <w:rsid w:val="00E5239B"/>
    <w:rsid w:val="00E6311F"/>
    <w:rsid w:val="00E640E8"/>
    <w:rsid w:val="00E640F4"/>
    <w:rsid w:val="00E67073"/>
    <w:rsid w:val="00E673EF"/>
    <w:rsid w:val="00E70294"/>
    <w:rsid w:val="00E738BF"/>
    <w:rsid w:val="00E93088"/>
    <w:rsid w:val="00E94FA4"/>
    <w:rsid w:val="00E96635"/>
    <w:rsid w:val="00EA02A5"/>
    <w:rsid w:val="00EA2E46"/>
    <w:rsid w:val="00EA5FB9"/>
    <w:rsid w:val="00EB202F"/>
    <w:rsid w:val="00EB60FE"/>
    <w:rsid w:val="00EE4EE9"/>
    <w:rsid w:val="00EE6F2F"/>
    <w:rsid w:val="00F048D8"/>
    <w:rsid w:val="00F1074C"/>
    <w:rsid w:val="00F23644"/>
    <w:rsid w:val="00F27240"/>
    <w:rsid w:val="00F35A48"/>
    <w:rsid w:val="00F36057"/>
    <w:rsid w:val="00F37927"/>
    <w:rsid w:val="00F73F44"/>
    <w:rsid w:val="00F771BF"/>
    <w:rsid w:val="00F77DF9"/>
    <w:rsid w:val="00F8305B"/>
    <w:rsid w:val="00F90CB6"/>
    <w:rsid w:val="00FD2C0F"/>
    <w:rsid w:val="00FD5840"/>
    <w:rsid w:val="00FD650C"/>
    <w:rsid w:val="00FE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7B172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771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1E3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7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6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709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7097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7B2E12"/>
  </w:style>
  <w:style w:type="paragraph" w:styleId="ListParagraph">
    <w:name w:val="List Paragraph"/>
    <w:basedOn w:val="Normal"/>
    <w:uiPriority w:val="34"/>
    <w:qFormat/>
    <w:rsid w:val="007705DA"/>
    <w:pPr>
      <w:ind w:leftChars="400" w:left="960"/>
    </w:pPr>
  </w:style>
  <w:style w:type="character" w:styleId="CommentReference">
    <w:name w:val="annotation reference"/>
    <w:basedOn w:val="DefaultParagraphFont"/>
    <w:uiPriority w:val="99"/>
    <w:semiHidden/>
    <w:unhideWhenUsed/>
    <w:rsid w:val="002D5B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B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B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B21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303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743F61"/>
    <w:pPr>
      <w:jc w:val="center"/>
    </w:pPr>
    <w:rPr>
      <w:rFonts w:ascii="Yu Mincho" w:eastAsia="Yu Mincho" w:hAnsi="Yu Mincho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43F61"/>
    <w:rPr>
      <w:rFonts w:ascii="Yu Mincho" w:eastAsia="Yu Mincho" w:hAnsi="Yu Mincho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743F61"/>
    <w:rPr>
      <w:rFonts w:ascii="Yu Mincho" w:eastAsia="Yu Mincho" w:hAnsi="Yu Mincho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43F61"/>
    <w:rPr>
      <w:rFonts w:ascii="Yu Mincho" w:eastAsia="Yu Mincho" w:hAnsi="Yu Mincho"/>
      <w:noProof/>
      <w:sz w:val="24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743F6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4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1T11:31:00Z</dcterms:created>
  <dcterms:modified xsi:type="dcterms:W3CDTF">2020-12-17T09:09:00Z</dcterms:modified>
</cp:coreProperties>
</file>